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2.  Odds ratios (95% CI) for the association of indices of adult socioeconomic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position with heavy weekly, heavy daily and problem drinking in men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  <w:tab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4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28"/>
        <w:gridCol w:w="1260"/>
        <w:gridCol w:w="1800"/>
        <w:gridCol w:w="1800"/>
        <w:gridCol w:w="1800"/>
        <w:gridCol w:w="1800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weekly drink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daily drink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 drinkin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wn social class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n-manu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3/21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2/21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8/21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killed manu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9/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19, 3.0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10/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1.03, 2.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5/2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1.49, 4.76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art-/unskill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/1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0.94, 2.8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6/1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1.22, 2.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3/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30, 4.88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mployment status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mploy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0/36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5/36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8/37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0/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90, 2.0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3/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97, 1.9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/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95, 2.41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difference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ome, GBP/week (quartiles)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≥207.69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/1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5/1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/1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≥144.50-&lt;207.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/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66, 1.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3/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8, 1.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3/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64, 2.23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≥90.00-&lt;14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/1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81, 2.5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4/1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1, 1.7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/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67, 2.54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&lt;9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2 (0.92, 2.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6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09, 2.7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85, 3.09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using tenure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rivately own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1/26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8/26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/26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9/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1.19, 2.7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0/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25, 2.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5/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98, 2.52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difference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ousehold crowding (quartiles)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&lt;0.3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/1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3/1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/10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≥0.33-&lt;0.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/1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1, 2.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1/1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65, 1.7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/1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69, 2.99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≥0.43-&lt;0.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4/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8, 2.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4/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25, 3.5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/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0.80, 3.61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≥0.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/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8, 1.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0/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5, 1.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/1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6 (0.70, 3.03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ar ownership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5/35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1/35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9/35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5/2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1.48, 3.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7/2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1.59, 3.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7/2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34, 3.38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difference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rri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5/47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1/47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0/4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 longer marr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/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7, 2.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/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3, 1.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/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47, 2.10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ing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/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57, 2.7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/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65, 2.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/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56, 3.11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  <w:vertAlign w:val="superscript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ptima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opnav1">
    <w:name w:val="topnav1"/>
    <w:basedOn w:val="DefaultParagraphFont"/>
    <w:qFormat/>
    <w:rPr>
      <w:rFonts w:ascii="Verdana" w:hAnsi="Verdana" w:cs="Verdana"/>
      <w:b w:val="false"/>
      <w:bCs w:val="false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266"/>
    </w:pPr>
    <w:rPr>
      <w:rFonts w:ascii="Optima;Century Gothic" w:hAnsi="Optima;Century Gothic" w:cs="Optima;Century Gothic"/>
      <w:lang w:val="sv-SE"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540" w:hanging="54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>
      <w:szCs w:val="20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  <w:szCs w:val="20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1:32:00Z</dcterms:created>
  <dc:creator>david-b</dc:creator>
  <dc:description/>
  <dc:language>en-US</dc:language>
  <cp:lastModifiedBy>david-b</cp:lastModifiedBy>
  <cp:lastPrinted>2008-07-28T11:01:00Z</cp:lastPrinted>
  <dcterms:modified xsi:type="dcterms:W3CDTF">2008-08-22T14:37:00Z</dcterms:modified>
  <cp:revision>4</cp:revision>
  <dc:subject/>
  <dc:title>IQ in early adulthood and incidence of XX site-specific cancer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562041658</vt:r8>
  </property>
  <property fmtid="{D5CDD505-2E9C-101B-9397-08002B2CF9AE}" pid="6" name="_AuthorEmail">
    <vt:lpwstr>michaela@sphsu.mrc.ac.uk</vt:lpwstr>
  </property>
  <property fmtid="{D5CDD505-2E9C-101B-9397-08002B2CF9AE}" pid="7" name="_AuthorEmailDisplayName">
    <vt:lpwstr>Michaela Benzeval</vt:lpwstr>
  </property>
  <property fmtid="{D5CDD505-2E9C-101B-9397-08002B2CF9AE}" pid="8" name="_EmailSubject">
    <vt:lpwstr>SEP-alcohol in T-07 cohort - 55 year olds</vt:lpwstr>
  </property>
  <property fmtid="{D5CDD505-2E9C-101B-9397-08002B2CF9AE}" pid="9" name="_PreviousAdHocReviewCycleID">
    <vt:r8>-1127870835</vt:r8>
  </property>
  <property fmtid="{D5CDD505-2E9C-101B-9397-08002B2CF9AE}" pid="10" name="_ReviewingToolsShownOnce">
    <vt:lpwstr/>
  </property>
</Properties>
</file>